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584" w:rsidRDefault="006A0584" w:rsidP="006A0584">
      <w:pPr>
        <w:spacing w:before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623D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365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623D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A25305">
        <w:rPr>
          <w:rFonts w:ascii="Times New Roman" w:hAnsi="Times New Roman" w:cs="Times New Roman"/>
          <w:color w:val="000000" w:themeColor="text1"/>
          <w:sz w:val="24"/>
          <w:szCs w:val="24"/>
        </w:rPr>
        <w:t>Potential CD8+ T cell epitopes predicted from CHIKV polyprotein</w:t>
      </w:r>
    </w:p>
    <w:bookmarkEnd w:id="0"/>
    <w:p w:rsidR="007574CB" w:rsidRDefault="007574CB" w:rsidP="006A0584">
      <w:pPr>
        <w:spacing w:before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574CB" w:rsidRDefault="007574CB" w:rsidP="006A0584">
      <w:pPr>
        <w:spacing w:before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horzAnchor="margin" w:tblpX="198" w:tblpY="1455"/>
        <w:tblW w:w="0" w:type="auto"/>
        <w:tblLook w:val="04A0" w:firstRow="1" w:lastRow="0" w:firstColumn="1" w:lastColumn="0" w:noHBand="0" w:noVBand="1"/>
      </w:tblPr>
      <w:tblGrid>
        <w:gridCol w:w="2686"/>
        <w:gridCol w:w="2591"/>
        <w:gridCol w:w="3133"/>
      </w:tblGrid>
      <w:tr w:rsidR="006A0584" w:rsidRPr="00E42BE4" w:rsidTr="00494EB2">
        <w:trPr>
          <w:trHeight w:val="530"/>
        </w:trPr>
        <w:tc>
          <w:tcPr>
            <w:tcW w:w="2686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42BE4">
              <w:rPr>
                <w:rFonts w:ascii="Times New Roman" w:hAnsi="Times New Roman" w:cs="Times New Roman"/>
                <w:b/>
              </w:rPr>
              <w:t>Supertype</w:t>
            </w:r>
            <w:proofErr w:type="spellEnd"/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2BE4">
              <w:rPr>
                <w:rFonts w:ascii="Times New Roman" w:hAnsi="Times New Roman" w:cs="Times New Roman"/>
                <w:b/>
              </w:rPr>
              <w:t>Epitope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2BE4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 w:val="restart"/>
            <w:noWrap/>
            <w:hideMark/>
          </w:tcPr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FTHEKPEG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2.245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STKDNFNV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2.150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TYQEAAV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606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VNSQTVR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582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FTDSRKISH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417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TWGNNEP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06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ILYYYEL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3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SHDWTKLR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32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NADLAKLA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11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AFKRSSK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08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NQVIMLL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54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SDASKFTH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3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SMGEEPN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31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QTFYNRR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22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TDKVINNC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21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IDNADLA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65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HPHEIILY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53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 w:val="restart"/>
            <w:noWrap/>
            <w:hideMark/>
          </w:tcPr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LWNEQQP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447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FLLSLICC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98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LYPDHPT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11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MTVVVVS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08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QLAQLISA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76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LIPLAAL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23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TVPFLLS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08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QLISAVNK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54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WLQALIPLA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37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SLAIPVMC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21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LSMVGMA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91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FILLSMVG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81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VTGYACL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6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LIVLCNC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52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VDQCHAA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23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LTVPTEG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18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ELYPTMTV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91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MRPGYYQ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75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GTLKIQVS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74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VLCNCLR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54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 w:val="restart"/>
            <w:noWrap/>
            <w:hideMark/>
          </w:tcPr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LAFKRSS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735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VMKPAHV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534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MRAVPQQ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41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VNSQTVR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55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LSVVTWN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48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NVYKATRP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17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MGHFILAR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10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ICCIRTA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00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TYQEAAV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76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AFKRSSK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75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ARNPTVT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49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VGFTDSR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99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FTIPTGAG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99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QLISAVN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86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HAAVTNHK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39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TVNSQTVR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1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HPHEIILY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83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SMGEEPN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76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 w:val="restart"/>
            <w:noWrap/>
            <w:hideMark/>
          </w:tcPr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24</w:t>
            </w: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YPDHPTL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749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YQLLQAS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541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YYELYPT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520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WQYNSPL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404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QYSGGRFT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44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WNEQQPL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3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YPTMTVV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18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YQEAAVY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68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YNWHHGA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07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YKATRPY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91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YQPRPWTP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44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YDLECAQ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51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YGKNQVI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32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VPFLLSL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98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YMDNHIPA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64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SHSCTHP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40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FWLQALIP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14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VVVSVAS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10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YLWNEQQP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63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 w:val="restart"/>
            <w:noWrap/>
            <w:hideMark/>
          </w:tcPr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26</w:t>
            </w: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STKDNFNV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2.355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EFIPTQTF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2.15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ITGTMGH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513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TWGNNEP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502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FTHEKPEG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475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NVYKATRP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465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EIILYYYE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95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TYQEAAV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60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FILLSMVG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82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VNSQTVR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94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FTIPTGAG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11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TVPFLLS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31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VPFLLSL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2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CTITGTMGH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02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ELYPTMTV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94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TPGATVP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83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SMVGMAVG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6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 w:val="restart"/>
            <w:noWrap/>
            <w:hideMark/>
          </w:tcPr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B7</w:t>
            </w: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PWTPRPT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6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PGDSGRP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613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PAHVKGT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611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PQRQAGQ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467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PCTITGT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460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PRPTIQV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25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PTMTVVV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19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PRPQRQAG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00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PLAALIV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00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PRPRPQRQ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63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PYLAHCPD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SPHRQRRST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58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PKARNPT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26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EPEETLRM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72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FPLANVTC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69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QPLFWLQA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63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PADAGRAG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91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PRKNRKN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88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PVHMKSDA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4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PPVIGREK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38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VQYSGGR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25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ARNPTVT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80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CPKGETLT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70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ASFILLS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66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EPYKYWPQ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55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HPFHHDPP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30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SPLVPRNAE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18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PGRRERMC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16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PQNNTNQ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11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GRVVAIV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89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VVVSVAS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76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GARTALSV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64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 w:val="restart"/>
            <w:noWrap/>
            <w:hideMark/>
          </w:tcPr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B8</w:t>
            </w: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YQLLQAS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442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THKKEVV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69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PKARNPT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97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YNWHHGA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42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GRVVAIV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13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QPLFWLQA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72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MRPGYYQ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71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PQRQAGQ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55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GKNQVIM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0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FILLSMVG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88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NKLTMRA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45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EIILYYYE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30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PRPQRQAG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1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ELYPTMTV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81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PRPTIQV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77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ERIRNEAT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EKEPEET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35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HGHPHEII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34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PTMTVVV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33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DNKGRVVA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03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MCARRRCIT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93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QALIPLAA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92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PLVPRNAE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86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YYELYPT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LSMVGMA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67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 w:val="restart"/>
            <w:noWrap/>
            <w:hideMark/>
          </w:tcPr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B27</w:t>
            </w: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lastRenderedPageBreak/>
              <w:t>RRCITPYE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506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QAGQLAQ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469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RTAKAAT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96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RRRCITP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43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RERMCMK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91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KWQYNSP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50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GRFTIPTGA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RYQPRPWT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7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KGKIHIP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68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QEEWVTH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70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GRAGLFVRT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37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MRPGYYQL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19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RRCITPYE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93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GRRERMCM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83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KNKKQKQK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5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 w:val="restart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QRRSTKDN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32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QRQAGQLAQ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03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SRNEHRCPH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62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 w:val="restart"/>
            <w:noWrap/>
            <w:hideMark/>
          </w:tcPr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B39</w:t>
            </w: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NEGARTA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432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YYELYPT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420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EKEPEET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31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HSCHSPVA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24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LYPDHPT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85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YQLLQAS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4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GTMGHFI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56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RCITPYE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52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YQEAAVY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33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QEAAVYLW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68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MRPGYYQL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58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SLAIPVMC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32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VSVASFI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02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GKNQVIM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99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QAGQLAQ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87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SHDWTKLR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60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EPYKYWPQ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54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HGHPHEII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5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 w:val="restart"/>
            <w:noWrap/>
            <w:hideMark/>
          </w:tcPr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B44</w:t>
            </w: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MEFIPTQT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598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NEQQPLFW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526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ELYPTMT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66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EKEPEET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61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PEGAEEWS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50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ELPCSTY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62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ENDCIFE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5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FEVKHEGK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92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EEWSLAIP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90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ELTPGATV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96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EPEETLR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77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EEWSLAIP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70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QAGQLAQ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56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GKIHIPFP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01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EEIEVHMPP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74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 w:val="restart"/>
            <w:noWrap/>
            <w:hideMark/>
          </w:tcPr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B58</w:t>
            </w: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TALSVVTW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2.004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SMGEEPN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776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SAVNKLT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576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TPEGAEEW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472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SHSCTHP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73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AVTNHKKW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54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GTDDSHDW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18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AIPVMCL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90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TNHKKWQ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33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TYQEAAV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45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VSVASFI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7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SDASKFTH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36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ASFILLS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31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ARNPTVT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88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AFKRSSK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56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VVVSVAS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52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SSKYDLEC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42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LYPDHPT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2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TWGNNEP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52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 w:val="restart"/>
            <w:noWrap/>
            <w:hideMark/>
          </w:tcPr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B62</w:t>
            </w: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KARNPTVT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72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TYQEAAV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59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ISHSCTHP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41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TWGNNEP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17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STKDNFNV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315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NVYKATRP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90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VVVSVAS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90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HMKSDASK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233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SMGEEPN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TPGATVP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52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QTFYNRR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402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AFKRSSK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128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MEFIPTQT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93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RQAGQLAQ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90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LWNEQQP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456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FTHEKPEG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37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VMRPGYYQ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36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VQYSGGRF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1.021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SMVGMAVGM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674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QLSANGTAH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427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TVNSQTVR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905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LLYPDHPT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98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YQEAAVYLW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8781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RRRCITP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883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ALIVLCNC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849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SLAIPVMCL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795</w:t>
            </w:r>
          </w:p>
        </w:tc>
      </w:tr>
      <w:tr w:rsidR="006A0584" w:rsidRPr="00E42BE4" w:rsidTr="00494EB2">
        <w:trPr>
          <w:trHeight w:val="300"/>
        </w:trPr>
        <w:tc>
          <w:tcPr>
            <w:tcW w:w="2686" w:type="dxa"/>
            <w:vMerge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EFIPTQTFY</w:t>
            </w:r>
          </w:p>
        </w:tc>
        <w:tc>
          <w:tcPr>
            <w:tcW w:w="3133" w:type="dxa"/>
            <w:noWrap/>
            <w:hideMark/>
          </w:tcPr>
          <w:p w:rsidR="006A0584" w:rsidRPr="00E42BE4" w:rsidRDefault="006A0584" w:rsidP="00494EB2">
            <w:pPr>
              <w:jc w:val="center"/>
              <w:rPr>
                <w:rFonts w:ascii="Times New Roman" w:hAnsi="Times New Roman" w:cs="Times New Roman"/>
              </w:rPr>
            </w:pPr>
            <w:r w:rsidRPr="00E42BE4">
              <w:rPr>
                <w:rFonts w:ascii="Times New Roman" w:hAnsi="Times New Roman" w:cs="Times New Roman"/>
              </w:rPr>
              <w:t>0.7698</w:t>
            </w:r>
          </w:p>
        </w:tc>
      </w:tr>
    </w:tbl>
    <w:p w:rsidR="006A0584" w:rsidRPr="004C27D8" w:rsidRDefault="006A0584" w:rsidP="006A0584">
      <w:pPr>
        <w:spacing w:before="24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D16DB" w:rsidRDefault="00494EB2"/>
    <w:sectPr w:rsidR="002D1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C90"/>
    <w:rsid w:val="001D0D8E"/>
    <w:rsid w:val="00246442"/>
    <w:rsid w:val="00295C04"/>
    <w:rsid w:val="00365C02"/>
    <w:rsid w:val="00494EB2"/>
    <w:rsid w:val="006A0584"/>
    <w:rsid w:val="007574CB"/>
    <w:rsid w:val="00A25305"/>
    <w:rsid w:val="00A71C02"/>
    <w:rsid w:val="00CC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semiHidden/>
    <w:unhideWhenUsed/>
    <w:rsid w:val="006A0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semiHidden/>
    <w:unhideWhenUsed/>
    <w:rsid w:val="006A0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733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tul Islam</dc:creator>
  <cp:keywords/>
  <dc:description/>
  <cp:lastModifiedBy>Rahatul Islam</cp:lastModifiedBy>
  <cp:revision>7</cp:revision>
  <dcterms:created xsi:type="dcterms:W3CDTF">2020-10-15T08:51:00Z</dcterms:created>
  <dcterms:modified xsi:type="dcterms:W3CDTF">2020-10-24T04:29:00Z</dcterms:modified>
</cp:coreProperties>
</file>